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b/>
          <w:lang w:val="es-ES"/>
        </w:rPr>
        <w:t xml:space="preserve">Figure S2. </w:t>
      </w:r>
    </w:p>
    <w:p>
      <w:pPr>
        <w:pStyle w:val="Normal"/>
        <w:rPr>
          <w:rFonts w:ascii="Courier New" w:hAnsi="Courier New" w:cs="Courier New"/>
          <w:sz w:val="20"/>
          <w:szCs w:val="20"/>
          <w:lang w:val="es-ES"/>
        </w:rPr>
      </w:pPr>
      <w:r>
        <w:rPr>
          <w:rFonts w:cs="Courier New" w:ascii="Courier New" w:hAnsi="Courier New"/>
          <w:sz w:val="20"/>
          <w:szCs w:val="20"/>
          <w:lang w:val="es-ES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s-ES"/>
        </w:rPr>
        <w:t xml:space="preserve">                             </w:t>
      </w:r>
      <w:r>
        <w:rPr>
          <w:rFonts w:cs="Courier New" w:ascii="Courier New" w:hAnsi="Courier New"/>
          <w:b/>
          <w:sz w:val="20"/>
          <w:szCs w:val="20"/>
          <w:lang w:val="es-ES"/>
        </w:rPr>
        <w:t>Variable sites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s-ES"/>
        </w:rPr>
        <w:t xml:space="preserve">                                      </w:t>
      </w:r>
      <w:r>
        <w:rPr>
          <w:rFonts w:cs="Courier New" w:ascii="Courier New" w:hAnsi="Courier New"/>
          <w:sz w:val="20"/>
          <w:szCs w:val="20"/>
          <w:lang w:val="es-ES"/>
        </w:rPr>
        <w:t>1111111111 1112222222 2222222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s-ES"/>
        </w:rPr>
        <w:t xml:space="preserve">                 </w:t>
      </w:r>
      <w:r>
        <w:rPr>
          <w:rFonts w:cs="Courier New" w:ascii="Courier New" w:hAnsi="Courier New"/>
          <w:sz w:val="20"/>
          <w:szCs w:val="20"/>
          <w:lang w:val="es-ES"/>
        </w:rPr>
        <w:t>113455667 7778888999 0011122334 5772233445 5677799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s-E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s-ES"/>
        </w:rPr>
        <w:t>8265849790 2672367125 7808912677 0578907565 6803424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u w:val="single"/>
          <w:lang w:val="es-ES"/>
        </w:rPr>
        <w:t>Miticin-C_cDNA  CGTCAGCGAG TACTAACAGA CTCTCTTCTT AACCAACACA GAGAAG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s-ES"/>
        </w:rPr>
        <w:t>21_09cDNA       .......... ..G....... .......... .......... .G......</w:t>
      </w:r>
    </w:p>
    <w:p>
      <w:pPr>
        <w:pStyle w:val="Normal"/>
        <w:rPr>
          <w:rFonts w:ascii="Courier New" w:hAnsi="Courier New" w:cs="Courier New"/>
          <w:sz w:val="20"/>
          <w:szCs w:val="20"/>
          <w:lang w:val="es-ES"/>
        </w:rPr>
      </w:pPr>
      <w:r>
        <w:rPr>
          <w:rFonts w:cs="Courier New" w:ascii="Courier New" w:hAnsi="Courier New"/>
          <w:sz w:val="20"/>
          <w:szCs w:val="20"/>
          <w:lang w:val="es-ES"/>
        </w:rPr>
        <w:t>16_01cDNA       .......... ..G....... .......... .......... .G...A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s-ES"/>
        </w:rPr>
        <w:t>33_07cDNA       .......... ..G....... .......... .........</w:t>
      </w:r>
      <w:r>
        <w:rPr>
          <w:rFonts w:cs="Courier New" w:ascii="Courier New" w:hAnsi="Courier New"/>
          <w:sz w:val="20"/>
          <w:szCs w:val="20"/>
        </w:rPr>
        <w:t>. ...C.A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1_02cDNA       .......... .......... .......... .......... ....CA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_07cDNA       .......... .......... .......... CC...G.... ..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_06cDNA       .......... .......... .......... CC........ ..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_01cDNA       .......... .......... .......... CC........ .G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3_06cDNA       .......... G......... .......... CC........ .G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7_10cDNA       .......... .......... .......AA. ........G. T..C.AT.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33_06cDNA       .......... .......... .......AA. ........G. TG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_06cDNA       ..G.G..ATC .......... .......AAC CC.GC.A... ..A..A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1_10cDNA       ..G.G..ATC .......... .......AAC CC.GC.A... ..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_03cDNA       .......ATC .......... .......AAC CC.GC.A... .G....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4_10cDNA       ...T...ATC .......... TAG....AAC CC.GC.A... .G.C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2_01cDNA       ...T...ATC .......... .......AAC CC.GC.A... .G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30_10cDNA       ...T...ATC .......... .......AAC CC.GC.AT.. .G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6_02cDNA       ...T...ATC .......... .......AAC CC.GC.AT.. ........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22_04cDNA       ...T...ATC .......... .......AAC CC.GC.AT.. .....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1_04cDNA       .....AT..C .G.AC..GCG .....AAAGC C.AGC.A..C A...C.T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21_10cDNA       ......T..C .G.ACTG..G ...AG..AGC CC.TC.A... A...C.T.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30_03cDNA       TT....T..C .G.ACGG..G ...AG..AGC C..GC.A... AG...A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1:27:00Z</dcterms:created>
  <dc:creator>Manel</dc:creator>
  <dc:description/>
  <cp:keywords/>
  <dc:language>en-US</dc:language>
  <cp:lastModifiedBy>Manel</cp:lastModifiedBy>
  <dcterms:modified xsi:type="dcterms:W3CDTF">2011-07-18T15:59:00Z</dcterms:modified>
  <cp:revision>8</cp:revision>
  <dc:subject/>
  <dc:title>#MEGA</dc:title>
</cp:coreProperties>
</file>